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D2927" w14:textId="77777777" w:rsidR="00D45DB0" w:rsidRPr="004A5E1E" w:rsidRDefault="00D45DB0" w:rsidP="00D45DB0">
      <w:pPr>
        <w:pStyle w:val="Heading3"/>
        <w:rPr>
          <w:rFonts w:cs="Times New Roman"/>
        </w:rPr>
      </w:pPr>
      <w:bookmarkStart w:id="0" w:name="_Toc67396868"/>
      <w:r w:rsidRPr="004A5E1E">
        <w:rPr>
          <w:rFonts w:cs="Times New Roman"/>
          <w:u w:val="single"/>
        </w:rPr>
        <w:t>Supplementary Figure 2</w:t>
      </w:r>
      <w:r w:rsidRPr="004A5E1E">
        <w:rPr>
          <w:rFonts w:cs="Times New Roman"/>
        </w:rPr>
        <w:t xml:space="preserve">: </w:t>
      </w:r>
      <w:r w:rsidRPr="004A5E1E">
        <w:rPr>
          <w:rFonts w:eastAsia="Times New Roman" w:cs="Times New Roman"/>
        </w:rPr>
        <w:t>Epidemic curves for influenza A subtypes during the 2018/19 season</w:t>
      </w:r>
      <w:bookmarkEnd w:id="0"/>
    </w:p>
    <w:p w14:paraId="4720A099" w14:textId="77777777" w:rsidR="00D45DB0" w:rsidRPr="004A5E1E" w:rsidRDefault="00D45DB0" w:rsidP="00D45DB0"/>
    <w:p w14:paraId="49BDE8EB" w14:textId="77777777" w:rsidR="00D45DB0" w:rsidRPr="004A5E1E" w:rsidRDefault="00D45DB0" w:rsidP="00D45DB0">
      <w:r w:rsidRPr="004A5E1E">
        <w:rPr>
          <w:noProof/>
        </w:rPr>
        <w:drawing>
          <wp:inline distT="0" distB="0" distL="0" distR="0" wp14:anchorId="048B8541" wp14:editId="7783BE1D">
            <wp:extent cx="5943600" cy="4224449"/>
            <wp:effectExtent l="12700" t="12700" r="12700" b="17780"/>
            <wp:docPr id="32" name="Picture 32" descr="Chart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table&#10;&#10;Description automatically generated"/>
                    <pic:cNvPicPr/>
                  </pic:nvPicPr>
                  <pic:blipFill rotWithShape="1">
                    <a:blip r:embed="rId4"/>
                    <a:srcRect b="-1583"/>
                    <a:stretch/>
                  </pic:blipFill>
                  <pic:spPr bwMode="auto">
                    <a:xfrm>
                      <a:off x="0" y="0"/>
                      <a:ext cx="5943600" cy="4224449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9D6953" w14:textId="77777777" w:rsidR="00D45DB0" w:rsidRPr="004A5E1E" w:rsidRDefault="00D45DB0" w:rsidP="00D45DB0"/>
    <w:p w14:paraId="52DE427C" w14:textId="77777777" w:rsidR="00D45DB0" w:rsidRPr="004A5E1E" w:rsidRDefault="00D45DB0" w:rsidP="00D45DB0">
      <w:pPr>
        <w:jc w:val="both"/>
        <w:rPr>
          <w:sz w:val="20"/>
          <w:szCs w:val="20"/>
        </w:rPr>
      </w:pPr>
      <w:r w:rsidRPr="004A5E1E">
        <w:rPr>
          <w:sz w:val="20"/>
          <w:szCs w:val="20"/>
        </w:rPr>
        <w:t xml:space="preserve">The colored lines reflect influenza A and B epidemics of each of the three networks. Y-axis units represent the network-standardized weekly number of cases reported, as a proportion of all cases reported in the network that season. </w:t>
      </w:r>
    </w:p>
    <w:p w14:paraId="33A964C4" w14:textId="77777777" w:rsidR="00D45DB0" w:rsidRPr="004A5E1E" w:rsidRDefault="00D45DB0" w:rsidP="00D45DB0">
      <w:pPr>
        <w:rPr>
          <w:sz w:val="20"/>
          <w:szCs w:val="20"/>
        </w:rPr>
      </w:pPr>
    </w:p>
    <w:p w14:paraId="062B4B0E" w14:textId="77777777" w:rsidR="00160D30" w:rsidRDefault="00160D30"/>
    <w:sectPr w:rsidR="00160D30" w:rsidSect="00C46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DB0"/>
    <w:rsid w:val="00160D30"/>
    <w:rsid w:val="00C469AD"/>
    <w:rsid w:val="00D4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EC55F"/>
  <w15:chartTrackingRefBased/>
  <w15:docId w15:val="{BBC88AF9-9385-5B4E-8ADD-B9E049AF3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DB0"/>
    <w:rPr>
      <w:rFonts w:ascii="Times New Roman" w:eastAsia="Times New Roman" w:hAnsi="Times New Roman" w:cs="Times New Roman"/>
    </w:rPr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D45DB0"/>
    <w:pPr>
      <w:keepNext/>
      <w:keepLines/>
      <w:spacing w:before="40"/>
      <w:outlineLvl w:val="2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D45DB0"/>
    <w:rPr>
      <w:rFonts w:ascii="Times New Roman" w:eastAsiaTheme="majorEastAsia" w:hAnsi="Times New Roman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onge, Peter</dc:creator>
  <cp:keywords/>
  <dc:description/>
  <cp:lastModifiedBy>Dejonge, Peter</cp:lastModifiedBy>
  <cp:revision>1</cp:revision>
  <dcterms:created xsi:type="dcterms:W3CDTF">2021-10-26T02:52:00Z</dcterms:created>
  <dcterms:modified xsi:type="dcterms:W3CDTF">2021-10-26T02:52:00Z</dcterms:modified>
</cp:coreProperties>
</file>